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A039A" w14:textId="45D9FED7" w:rsidR="00E5594B" w:rsidRDefault="00E5594B" w:rsidP="00E5594B">
      <w:pPr>
        <w:rPr>
          <w:rFonts w:ascii="Times New Roman" w:hAnsi="Times New Roman"/>
          <w:szCs w:val="21"/>
        </w:rPr>
      </w:pPr>
      <w:bookmarkStart w:id="0" w:name="_Hlk64463922"/>
      <w:bookmarkStart w:id="1" w:name="_Hlk27497055"/>
      <w:r w:rsidRPr="006419F9">
        <w:rPr>
          <w:rFonts w:ascii="Times New Roman" w:hAnsi="Times New Roman"/>
          <w:b/>
          <w:bCs/>
          <w:szCs w:val="21"/>
        </w:rPr>
        <w:t xml:space="preserve">Supplementary Table </w:t>
      </w:r>
      <w:r w:rsidRPr="006419F9">
        <w:rPr>
          <w:rFonts w:ascii="Times New Roman" w:hAnsi="Times New Roman"/>
          <w:b/>
          <w:bCs/>
          <w:szCs w:val="21"/>
        </w:rPr>
        <w:t>2</w:t>
      </w:r>
      <w:r w:rsidRPr="006419F9">
        <w:rPr>
          <w:rFonts w:ascii="Times New Roman" w:hAnsi="Times New Roman"/>
          <w:b/>
          <w:bCs/>
          <w:szCs w:val="21"/>
        </w:rPr>
        <w:t xml:space="preserve"> </w:t>
      </w:r>
      <w:bookmarkEnd w:id="0"/>
      <w:bookmarkEnd w:id="1"/>
      <w:r w:rsidR="001F403E">
        <w:rPr>
          <w:rFonts w:ascii="Times New Roman" w:hAnsi="Times New Roman"/>
          <w:szCs w:val="21"/>
        </w:rPr>
        <w:t>Biogenic elements in surface sediments from the four sea areas</w:t>
      </w:r>
    </w:p>
    <w:p w14:paraId="57125BD7" w14:textId="77777777" w:rsidR="006419F9" w:rsidRDefault="006419F9" w:rsidP="00E5594B">
      <w:pPr>
        <w:rPr>
          <w:rFonts w:ascii="Times New Roman" w:hAnsi="Times New Roman"/>
          <w:szCs w:val="21"/>
        </w:rPr>
      </w:pPr>
    </w:p>
    <w:tbl>
      <w:tblPr>
        <w:tblW w:w="7296" w:type="dxa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6"/>
        <w:gridCol w:w="1216"/>
        <w:gridCol w:w="1216"/>
      </w:tblGrid>
      <w:tr w:rsidR="006419F9" w:rsidRPr="001F403E" w14:paraId="04854616" w14:textId="77777777" w:rsidTr="00EB6429">
        <w:trPr>
          <w:trHeight w:val="310"/>
        </w:trPr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BF46C" w14:textId="2782838C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Statio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27116" w14:textId="4938E69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TO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BB29" w14:textId="7FA960C5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TN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EB43" w14:textId="7DFDD50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TP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23B3D" w14:textId="529C11B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BS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6995" w14:textId="67A75AC8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MC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6419F9" w:rsidRPr="001F403E" w14:paraId="22F254FA" w14:textId="77777777" w:rsidTr="00EB6429">
        <w:trPr>
          <w:trHeight w:val="310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C03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21AC8" w14:textId="26F22F2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A465" w14:textId="32E914DC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B791" w14:textId="687458E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1FB4" w14:textId="5C19B8C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87E5" w14:textId="23FF573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4</w:t>
            </w:r>
          </w:p>
        </w:tc>
      </w:tr>
      <w:tr w:rsidR="006419F9" w:rsidRPr="001F403E" w14:paraId="4C57C766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CD2B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50A7" w14:textId="3408BDC5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B5FF" w14:textId="415A42D9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ED7F" w14:textId="5282E570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16B3" w14:textId="4C9A722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1894" w14:textId="15C0FCBF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9</w:t>
            </w:r>
          </w:p>
        </w:tc>
      </w:tr>
      <w:tr w:rsidR="006419F9" w:rsidRPr="001F403E" w14:paraId="5021FA33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6187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E59F" w14:textId="4E650209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133" w14:textId="65F9FDF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A6B7" w14:textId="51EB2B70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70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979E" w14:textId="70176569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BE71" w14:textId="27ACEE39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13</w:t>
            </w:r>
          </w:p>
        </w:tc>
      </w:tr>
      <w:tr w:rsidR="006419F9" w:rsidRPr="001F403E" w14:paraId="2E1CF917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47D3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E2A3" w14:textId="140BFA7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4691" w14:textId="7222D14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E524" w14:textId="6FB7B0D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8652" w14:textId="72F65B3F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64E8" w14:textId="303BDB7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8</w:t>
            </w:r>
          </w:p>
        </w:tc>
      </w:tr>
      <w:tr w:rsidR="006419F9" w:rsidRPr="001F403E" w14:paraId="5C396CCC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B4E8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2084" w14:textId="2A93C5D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020C" w14:textId="1B7D654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5111" w14:textId="750885E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B054" w14:textId="120207E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ABA3" w14:textId="035E7CFC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9</w:t>
            </w:r>
          </w:p>
        </w:tc>
      </w:tr>
      <w:tr w:rsidR="006419F9" w:rsidRPr="001F403E" w14:paraId="49A6A9A2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AD1F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C3B" w14:textId="0219046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3E06" w14:textId="4AC640B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5C1F" w14:textId="63056ED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F956" w14:textId="5ED0F98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ED84" w14:textId="5AED777B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63</w:t>
            </w:r>
          </w:p>
        </w:tc>
      </w:tr>
      <w:tr w:rsidR="006419F9" w:rsidRPr="001F403E" w14:paraId="1F08C5DF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8D09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B9BA" w14:textId="14CA813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5C4C" w14:textId="6FAC49C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B23" w14:textId="627A276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D401" w14:textId="72FFEA6B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BC96" w14:textId="630DA2C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08</w:t>
            </w:r>
          </w:p>
        </w:tc>
      </w:tr>
      <w:tr w:rsidR="006419F9" w:rsidRPr="00B14DCF" w14:paraId="70485068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0A97" w14:textId="39F6DFA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ve D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08FC" w14:textId="37CCE63E" w:rsidR="006419F9" w:rsidRPr="00B14DCF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405D" w14:textId="3ABCEB6A" w:rsidR="006419F9" w:rsidRPr="001F403E" w:rsidRDefault="006419F9" w:rsidP="006419F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ECD9" w14:textId="0E8F99F1" w:rsidR="006419F9" w:rsidRPr="001F403E" w:rsidRDefault="006419F9" w:rsidP="006419F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14DCF">
              <w:rPr>
                <w:rFonts w:ascii="Times New Roman" w:hAnsi="Times New Roman" w:cs="Times New Roman"/>
                <w:b/>
                <w:bCs/>
                <w:color w:val="000000"/>
              </w:rPr>
              <w:t>0.0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4276" w14:textId="3769DAE9" w:rsidR="006419F9" w:rsidRPr="001F403E" w:rsidRDefault="006419F9" w:rsidP="006419F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DD9A" w14:textId="087E5581" w:rsidR="006419F9" w:rsidRPr="001F403E" w:rsidRDefault="006419F9" w:rsidP="006419F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  <w:r w:rsidRPr="00B14D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.15</w:t>
            </w:r>
          </w:p>
        </w:tc>
      </w:tr>
      <w:tr w:rsidR="006419F9" w:rsidRPr="001F403E" w14:paraId="78B0B9A7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A28A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S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639D" w14:textId="4AA9A44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4C3D" w14:textId="2285B6B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C4A2" w14:textId="361178D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A16" w14:textId="113B9FB0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80FA" w14:textId="1D2A276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7</w:t>
            </w:r>
          </w:p>
        </w:tc>
      </w:tr>
      <w:tr w:rsidR="006419F9" w:rsidRPr="001F403E" w14:paraId="7AEF55C8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3CC5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S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BDD8" w14:textId="691003C5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2A34" w14:textId="69006A8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0886" w14:textId="57556BC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CB48" w14:textId="79ECEC8C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20B4" w14:textId="75373B7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06</w:t>
            </w:r>
          </w:p>
        </w:tc>
      </w:tr>
      <w:tr w:rsidR="006419F9" w:rsidRPr="001F403E" w14:paraId="60400C43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C2EE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S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F577" w14:textId="266D7D7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063D" w14:textId="3A96EA8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53EF" w14:textId="0313A5E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E8BE" w14:textId="4E4CF8A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F38C" w14:textId="62F221C5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23</w:t>
            </w:r>
          </w:p>
        </w:tc>
      </w:tr>
      <w:tr w:rsidR="006419F9" w:rsidRPr="001F403E" w14:paraId="25A189EF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4E58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S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E315" w14:textId="5172794C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3DF1" w14:textId="5B68A77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1453" w14:textId="23D154A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A2D2" w14:textId="453CF34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8CE9" w14:textId="7E066A0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24</w:t>
            </w:r>
          </w:p>
        </w:tc>
      </w:tr>
      <w:tr w:rsidR="006419F9" w:rsidRPr="001F403E" w14:paraId="294A60BA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4DA5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S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B4A2" w14:textId="2FA42E4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9925" w14:textId="12D08395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F0FE" w14:textId="30A89509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DDE" w14:textId="2655D0E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85DE" w14:textId="571EFBE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10</w:t>
            </w:r>
          </w:p>
        </w:tc>
      </w:tr>
      <w:tr w:rsidR="006419F9" w:rsidRPr="001F403E" w14:paraId="3CA19C4F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990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S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1F6E" w14:textId="488F3EB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E28E" w14:textId="20A28BF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591A" w14:textId="4E6A3E0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322" w14:textId="4FF5DE1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1DEA" w14:textId="5AB32AA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85</w:t>
            </w:r>
          </w:p>
        </w:tc>
      </w:tr>
      <w:tr w:rsidR="006419F9" w:rsidRPr="001F403E" w14:paraId="26E0780B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57BF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S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7EB9" w14:textId="3A64E64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F414" w14:textId="2F22883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9E39" w14:textId="5CD98DF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CD64" w14:textId="7DB626A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A8A4" w14:textId="26774E89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05</w:t>
            </w:r>
          </w:p>
        </w:tc>
      </w:tr>
      <w:tr w:rsidR="006419F9" w:rsidRPr="001F403E" w14:paraId="79205C23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255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ve X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22CA" w14:textId="4BE3847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B00D" w14:textId="31F774FF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ACE7" w14:textId="21293D1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19F9">
              <w:rPr>
                <w:rFonts w:ascii="Times New Roman" w:hAnsi="Times New Roman" w:cs="Times New Roman"/>
                <w:b/>
                <w:bCs/>
                <w:color w:val="000000"/>
              </w:rPr>
              <w:t>0.0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D03" w14:textId="380A4998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F008" w14:textId="7EC54ACF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19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4.64</w:t>
            </w:r>
          </w:p>
        </w:tc>
      </w:tr>
      <w:tr w:rsidR="006419F9" w:rsidRPr="001F403E" w14:paraId="7CD7C58C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6301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FN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349E" w14:textId="725EA6EB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02E5" w14:textId="06539C8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C363" w14:textId="461A5455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8FA6" w14:textId="7B56820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49B6" w14:textId="4A0CB4C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32.65</w:t>
            </w:r>
          </w:p>
        </w:tc>
      </w:tr>
      <w:tr w:rsidR="006419F9" w:rsidRPr="001F403E" w14:paraId="35B24054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846A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FN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8500" w14:textId="34367AB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E0C0" w14:textId="5FF761DF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0489" w14:textId="7B220FB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CCFF" w14:textId="128B0BF5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DEEF" w14:textId="647F724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33.33</w:t>
            </w:r>
          </w:p>
        </w:tc>
      </w:tr>
      <w:tr w:rsidR="006419F9" w:rsidRPr="001F403E" w14:paraId="6C1C001D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B7A0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FN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D273" w14:textId="290E5CF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3830" w14:textId="34651470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2B7" w14:textId="64C1498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90B" w14:textId="7FCA64D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672D" w14:textId="084F2A8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52.55</w:t>
            </w:r>
          </w:p>
        </w:tc>
      </w:tr>
      <w:tr w:rsidR="006419F9" w:rsidRPr="001F403E" w14:paraId="681BD167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3F6A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FN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5D2B" w14:textId="2711B9E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81F" w14:textId="070F3D6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D319" w14:textId="662E917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24A7" w14:textId="4812441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68F8" w14:textId="601EC9F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43.80</w:t>
            </w:r>
          </w:p>
        </w:tc>
      </w:tr>
      <w:tr w:rsidR="006419F9" w:rsidRPr="001F403E" w14:paraId="1E1EF866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380F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FN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5D05" w14:textId="6E1515D9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508B" w14:textId="4BAD3DE5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CE12" w14:textId="2390534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5FC2" w14:textId="0DCE8D60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EDDC" w14:textId="1836010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42.70</w:t>
            </w:r>
          </w:p>
        </w:tc>
      </w:tr>
      <w:tr w:rsidR="006419F9" w:rsidRPr="001F403E" w14:paraId="2E322058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350D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FN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120A" w14:textId="39F4249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FEF4" w14:textId="50F9790F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9833" w14:textId="72D6E590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DA41" w14:textId="24F2B320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040C" w14:textId="6AD291FB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42.70</w:t>
            </w:r>
          </w:p>
        </w:tc>
      </w:tr>
      <w:tr w:rsidR="006419F9" w:rsidRPr="001F403E" w14:paraId="5E867E94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D98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FN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1582" w14:textId="662D5B6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B0F3" w14:textId="370EB81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4739" w14:textId="3931B64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33BE" w14:textId="0193FA3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478B" w14:textId="2B37309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42.47</w:t>
            </w:r>
          </w:p>
        </w:tc>
      </w:tr>
      <w:tr w:rsidR="006419F9" w:rsidRPr="001F403E" w14:paraId="0CC7B43C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E0EF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ve F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CF90" w14:textId="7518330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239E" w14:textId="397AFD2F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225E" w14:textId="432BA4E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19F9">
              <w:rPr>
                <w:rFonts w:ascii="Times New Roman" w:hAnsi="Times New Roman" w:cs="Times New Roman"/>
                <w:b/>
                <w:bCs/>
                <w:color w:val="000000"/>
              </w:rPr>
              <w:t>0.0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2BF2" w14:textId="0DE7682B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8F5D" w14:textId="6B437ED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19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1.46</w:t>
            </w:r>
          </w:p>
        </w:tc>
      </w:tr>
      <w:tr w:rsidR="006419F9" w:rsidRPr="001F403E" w14:paraId="052AFD34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DBB1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DS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1532" w14:textId="3C6A0DE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F98F" w14:textId="16DA98D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97C5" w14:textId="7C611DB5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62F0" w14:textId="1A82258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F774" w14:textId="7F50B63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48.31</w:t>
            </w:r>
          </w:p>
        </w:tc>
      </w:tr>
      <w:tr w:rsidR="006419F9" w:rsidRPr="001F403E" w14:paraId="0F42F59E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621F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DS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12DB" w14:textId="4BA4FF1C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1BE0" w14:textId="5F07F5A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754" w14:textId="34BD9E05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23E" w14:textId="1EEA386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6394" w14:textId="566AA11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41.92</w:t>
            </w:r>
          </w:p>
        </w:tc>
      </w:tr>
      <w:tr w:rsidR="006419F9" w:rsidRPr="001F403E" w14:paraId="3827D659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6181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DS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C77F" w14:textId="13DBAFF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40B2" w14:textId="404B2E9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B44D" w14:textId="6963E3A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93F7" w14:textId="4B6C905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C2D9" w14:textId="53B2ABD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38.75</w:t>
            </w:r>
          </w:p>
        </w:tc>
      </w:tr>
      <w:tr w:rsidR="006419F9" w:rsidRPr="001F403E" w14:paraId="57DEC212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42A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DS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7423" w14:textId="6DFB361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D550" w14:textId="796023E8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20D3" w14:textId="3820921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126D" w14:textId="5C51DBD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3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C4F5" w14:textId="08768789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43.95</w:t>
            </w:r>
          </w:p>
        </w:tc>
      </w:tr>
      <w:tr w:rsidR="006419F9" w:rsidRPr="001F403E" w14:paraId="6A43B736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08EE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DS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63E6" w14:textId="59568DCF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4483" w14:textId="74CA62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3C50" w14:textId="54909CAC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A77" w14:textId="2112765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4563" w14:textId="463A49F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40.17</w:t>
            </w:r>
          </w:p>
        </w:tc>
      </w:tr>
      <w:tr w:rsidR="006419F9" w:rsidRPr="001F403E" w14:paraId="57281A25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8110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DS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2ABD" w14:textId="688B1171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129D" w14:textId="42751AFD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D5AB" w14:textId="4AD74E0C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9A6" w14:textId="42D92FFB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2897" w14:textId="45356A18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50.87</w:t>
            </w:r>
          </w:p>
        </w:tc>
      </w:tr>
      <w:tr w:rsidR="006419F9" w:rsidRPr="001F403E" w14:paraId="7A37C116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EFDC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DS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B2B2" w14:textId="3A2914B0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8C69" w14:textId="0C094B70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688A" w14:textId="40D9FAD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7283" w14:textId="375494B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DBF9" w14:textId="2D33E5E0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45.83</w:t>
            </w:r>
          </w:p>
        </w:tc>
      </w:tr>
      <w:tr w:rsidR="006419F9" w:rsidRPr="001F403E" w14:paraId="2D22B81C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5CE8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DS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C534" w14:textId="550B6859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0A1E" w14:textId="18973A8C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8EF" w14:textId="05794488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625D" w14:textId="6596A47A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DEC9" w14:textId="3B067CF8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52.89</w:t>
            </w:r>
          </w:p>
        </w:tc>
      </w:tr>
      <w:tr w:rsidR="006419F9" w:rsidRPr="001F403E" w14:paraId="366FBC8A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E403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DS9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vAlign w:val="center"/>
          </w:tcPr>
          <w:p w14:paraId="2F4AF15E" w14:textId="31AEF1F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1.3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18C3" w14:textId="31734C8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CA3A" w14:textId="1846C5E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07AA" w14:textId="6E225CF2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0.80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3FC9" w14:textId="02F51196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kern w:val="0"/>
                <w:szCs w:val="21"/>
              </w:rPr>
              <w:t>42.24</w:t>
            </w:r>
          </w:p>
        </w:tc>
      </w:tr>
      <w:tr w:rsidR="006419F9" w:rsidRPr="001F403E" w14:paraId="68915235" w14:textId="77777777" w:rsidTr="00EB6429">
        <w:trPr>
          <w:trHeight w:val="31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CEA6" w14:textId="77777777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ve D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6E07C9" w14:textId="1F84EC6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B24F" w14:textId="691A6A54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7237" w14:textId="6EA5E81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19F9">
              <w:rPr>
                <w:rFonts w:ascii="Times New Roman" w:hAnsi="Times New Roman" w:cs="Times New Roman"/>
                <w:b/>
                <w:bCs/>
                <w:color w:val="000000"/>
              </w:rPr>
              <w:t>0.0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8903" w14:textId="6DC52273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F40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21A21" w14:textId="0A27CC0E" w:rsidR="006419F9" w:rsidRPr="001F403E" w:rsidRDefault="006419F9" w:rsidP="006419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419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4.99</w:t>
            </w:r>
          </w:p>
        </w:tc>
      </w:tr>
    </w:tbl>
    <w:p w14:paraId="05F8ABE1" w14:textId="6B520D6D" w:rsidR="001F403E" w:rsidRPr="0073291A" w:rsidRDefault="006419F9" w:rsidP="00E5594B">
      <w:pPr>
        <w:rPr>
          <w:rFonts w:ascii="Times New Roman" w:hAnsi="Times New Roman" w:hint="eastAsia"/>
          <w:szCs w:val="21"/>
        </w:rPr>
      </w:pPr>
      <w:r w:rsidRPr="003928A5">
        <w:rPr>
          <w:rStyle w:val="tlid-translation"/>
          <w:rFonts w:ascii="Times New Roman" w:hAnsi="Times New Roman" w:cs="Times New Roman"/>
          <w:szCs w:val="21"/>
        </w:rPr>
        <w:t xml:space="preserve">Stations DF1-DF7 are in </w:t>
      </w:r>
      <w:proofErr w:type="spellStart"/>
      <w:r w:rsidRPr="003928A5">
        <w:rPr>
          <w:rStyle w:val="tlid-translation"/>
          <w:rFonts w:ascii="Times New Roman" w:hAnsi="Times New Roman" w:cs="Times New Roman"/>
          <w:szCs w:val="21"/>
        </w:rPr>
        <w:t>Dafeng</w:t>
      </w:r>
      <w:proofErr w:type="spellEnd"/>
      <w:r w:rsidRPr="003928A5">
        <w:rPr>
          <w:rStyle w:val="tlid-translation"/>
          <w:rFonts w:ascii="Times New Roman" w:hAnsi="Times New Roman" w:cs="Times New Roman"/>
          <w:szCs w:val="21"/>
        </w:rPr>
        <w:t xml:space="preserve"> Port</w:t>
      </w:r>
      <w:r>
        <w:rPr>
          <w:rStyle w:val="tlid-translation"/>
          <w:rFonts w:ascii="Times New Roman" w:hAnsi="Times New Roman" w:cs="Times New Roman" w:hint="eastAsia"/>
          <w:szCs w:val="21"/>
        </w:rPr>
        <w:t xml:space="preserve"> </w:t>
      </w:r>
      <w:r>
        <w:rPr>
          <w:rStyle w:val="tlid-translation"/>
          <w:rFonts w:ascii="Times New Roman" w:hAnsi="Times New Roman" w:cs="Times New Roman"/>
          <w:szCs w:val="21"/>
        </w:rPr>
        <w:t>(DF),</w:t>
      </w:r>
      <w:r w:rsidRPr="003928A5">
        <w:rPr>
          <w:rStyle w:val="tlid-translation"/>
          <w:rFonts w:ascii="Times New Roman" w:hAnsi="Times New Roman" w:cs="Times New Roman"/>
          <w:szCs w:val="21"/>
        </w:rPr>
        <w:t xml:space="preserve"> stations XS1-XS7 in </w:t>
      </w:r>
      <w:proofErr w:type="spellStart"/>
      <w:r w:rsidRPr="003928A5">
        <w:rPr>
          <w:rStyle w:val="tlid-translation"/>
          <w:rFonts w:ascii="Times New Roman" w:hAnsi="Times New Roman" w:cs="Times New Roman"/>
          <w:szCs w:val="21"/>
        </w:rPr>
        <w:t>Xingshan</w:t>
      </w:r>
      <w:proofErr w:type="spellEnd"/>
      <w:r w:rsidRPr="003928A5">
        <w:rPr>
          <w:rStyle w:val="tlid-translation"/>
          <w:rFonts w:ascii="Times New Roman" w:hAnsi="Times New Roman" w:cs="Times New Roman"/>
          <w:szCs w:val="21"/>
        </w:rPr>
        <w:t xml:space="preserve"> Bay</w:t>
      </w:r>
      <w:r>
        <w:rPr>
          <w:rStyle w:val="tlid-translation"/>
          <w:rFonts w:ascii="Times New Roman" w:hAnsi="Times New Roman" w:cs="Times New Roman"/>
          <w:szCs w:val="21"/>
        </w:rPr>
        <w:t xml:space="preserve"> (XS)</w:t>
      </w:r>
      <w:r w:rsidRPr="003928A5">
        <w:rPr>
          <w:rStyle w:val="tlid-translation"/>
          <w:rFonts w:ascii="Times New Roman" w:hAnsi="Times New Roman" w:cs="Times New Roman"/>
          <w:szCs w:val="21"/>
        </w:rPr>
        <w:t xml:space="preserve">, stations FN1-FN7 in </w:t>
      </w:r>
      <w:proofErr w:type="spellStart"/>
      <w:r w:rsidRPr="003928A5">
        <w:rPr>
          <w:rStyle w:val="tlid-translation"/>
          <w:rFonts w:ascii="Times New Roman" w:hAnsi="Times New Roman" w:cs="Times New Roman"/>
          <w:szCs w:val="21"/>
        </w:rPr>
        <w:t>Funing</w:t>
      </w:r>
      <w:proofErr w:type="spellEnd"/>
      <w:r w:rsidRPr="003928A5">
        <w:rPr>
          <w:rStyle w:val="tlid-translation"/>
          <w:rFonts w:ascii="Times New Roman" w:hAnsi="Times New Roman" w:cs="Times New Roman"/>
          <w:szCs w:val="21"/>
        </w:rPr>
        <w:t xml:space="preserve"> Bay</w:t>
      </w:r>
      <w:r>
        <w:rPr>
          <w:rStyle w:val="tlid-translation"/>
          <w:rFonts w:ascii="Times New Roman" w:hAnsi="Times New Roman" w:cs="Times New Roman"/>
          <w:szCs w:val="21"/>
        </w:rPr>
        <w:t xml:space="preserve"> (FN)</w:t>
      </w:r>
      <w:r w:rsidRPr="003928A5">
        <w:rPr>
          <w:rStyle w:val="tlid-translation"/>
          <w:rFonts w:ascii="Times New Roman" w:hAnsi="Times New Roman" w:cs="Times New Roman"/>
          <w:szCs w:val="21"/>
        </w:rPr>
        <w:t xml:space="preserve">, and stations DS1-DS9 in </w:t>
      </w:r>
      <w:proofErr w:type="spellStart"/>
      <w:r w:rsidRPr="003928A5">
        <w:rPr>
          <w:rStyle w:val="tlid-translation"/>
          <w:rFonts w:ascii="Times New Roman" w:hAnsi="Times New Roman" w:cs="Times New Roman"/>
          <w:szCs w:val="21"/>
        </w:rPr>
        <w:t>Dongshan</w:t>
      </w:r>
      <w:proofErr w:type="spellEnd"/>
      <w:r w:rsidRPr="003928A5">
        <w:rPr>
          <w:rStyle w:val="tlid-translation"/>
          <w:rFonts w:ascii="Times New Roman" w:hAnsi="Times New Roman" w:cs="Times New Roman"/>
          <w:szCs w:val="21"/>
        </w:rPr>
        <w:t xml:space="preserve"> Bay</w:t>
      </w:r>
      <w:r>
        <w:rPr>
          <w:rStyle w:val="tlid-translation"/>
          <w:rFonts w:ascii="Times New Roman" w:hAnsi="Times New Roman" w:cs="Times New Roman"/>
          <w:szCs w:val="21"/>
        </w:rPr>
        <w:t xml:space="preserve"> (DS)</w:t>
      </w:r>
      <w:r w:rsidRPr="003928A5">
        <w:rPr>
          <w:rStyle w:val="tlid-translation"/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 TOC: total organic carbon, TN: total nitrogen, TP: total phosphorus, MC</w:t>
      </w:r>
      <w:r w:rsidRPr="006419F9">
        <w:rPr>
          <w:rFonts w:ascii="Times New Roman" w:hAnsi="Times New Roman" w:cs="Times New Roman"/>
          <w:kern w:val="0"/>
          <w:szCs w:val="21"/>
        </w:rPr>
        <w:t xml:space="preserve">: </w:t>
      </w:r>
      <w:r w:rsidRPr="006419F9">
        <w:rPr>
          <w:rFonts w:ascii="Times New Roman" w:hAnsi="Times New Roman" w:cs="Times New Roman"/>
          <w:szCs w:val="21"/>
        </w:rPr>
        <w:t>moisture content</w:t>
      </w:r>
      <w:r w:rsidRPr="006419F9">
        <w:rPr>
          <w:rFonts w:ascii="Times New Roman" w:hAnsi="Times New Roman" w:cs="Times New Roman"/>
          <w:szCs w:val="21"/>
        </w:rPr>
        <w:t xml:space="preserve">. </w:t>
      </w:r>
    </w:p>
    <w:p w14:paraId="53591B43" w14:textId="52D40991" w:rsidR="009C4004" w:rsidRPr="00E5594B" w:rsidRDefault="001F403E">
      <w:r>
        <w:rPr>
          <w:rFonts w:hint="eastAsia"/>
        </w:rPr>
        <w:t xml:space="preserve"> </w:t>
      </w:r>
    </w:p>
    <w:sectPr w:rsidR="009C4004" w:rsidRPr="00E55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94B"/>
    <w:rsid w:val="001F403E"/>
    <w:rsid w:val="006419F9"/>
    <w:rsid w:val="006D17AA"/>
    <w:rsid w:val="00770E95"/>
    <w:rsid w:val="00B14DCF"/>
    <w:rsid w:val="00BD58C3"/>
    <w:rsid w:val="00E5594B"/>
    <w:rsid w:val="00F0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A787F"/>
  <w15:chartTrackingRefBased/>
  <w15:docId w15:val="{8D03C995-94F9-45C2-B78A-294695AF1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94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qFormat/>
    <w:rsid w:val="00641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zh</dc:creator>
  <cp:keywords/>
  <dc:description/>
  <cp:lastModifiedBy>twzh</cp:lastModifiedBy>
  <cp:revision>4</cp:revision>
  <dcterms:created xsi:type="dcterms:W3CDTF">2022-08-03T08:08:00Z</dcterms:created>
  <dcterms:modified xsi:type="dcterms:W3CDTF">2022-08-03T10:43:00Z</dcterms:modified>
</cp:coreProperties>
</file>